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92" w:rsidRPr="00EA3847" w:rsidRDefault="00C23C92" w:rsidP="00EA3847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A38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5057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EA38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Pr="00C23C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C23C9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drugs targeting cells with ‘high PPS20’. Negative correlation between PPS20 and drug cytotoxicity data (AUC) </w:t>
      </w:r>
      <w:r w:rsidR="00AE56EA" w:rsidRPr="00EA3847">
        <w:rPr>
          <w:rFonts w:ascii="Times New Roman" w:eastAsia="Times New Roman" w:hAnsi="Times New Roman" w:cs="Times New Roman"/>
          <w:color w:val="000000"/>
          <w:sz w:val="24"/>
          <w:szCs w:val="24"/>
        </w:rPr>
        <w:t>shows drugs targeting ‘high PPS20</w:t>
      </w:r>
      <w:r w:rsidRPr="00C23C92">
        <w:rPr>
          <w:rFonts w:ascii="Times New Roman" w:eastAsia="Times New Roman" w:hAnsi="Times New Roman" w:cs="Times New Roman"/>
          <w:color w:val="000000"/>
          <w:sz w:val="24"/>
          <w:szCs w:val="24"/>
        </w:rPr>
        <w:t>’ group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1975"/>
        <w:gridCol w:w="1170"/>
        <w:gridCol w:w="1260"/>
        <w:gridCol w:w="5220"/>
        <w:gridCol w:w="90"/>
      </w:tblGrid>
      <w:tr w:rsidR="00EA3847" w:rsidRPr="00EA3847" w:rsidTr="0039305A">
        <w:trPr>
          <w:trHeight w:val="28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/ Activity of compound</w:t>
            </w:r>
          </w:p>
        </w:tc>
      </w:tr>
      <w:tr w:rsidR="00EA3847" w:rsidRPr="00EA3847" w:rsidTr="0039305A">
        <w:trPr>
          <w:gridAfter w:val="1"/>
          <w:wAfter w:w="90" w:type="dxa"/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B-7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p38 MAPK</w:t>
            </w:r>
          </w:p>
        </w:tc>
      </w:tr>
      <w:tr w:rsidR="00EA3847" w:rsidRPr="00EA3847" w:rsidTr="0039305A">
        <w:trPr>
          <w:gridAfter w:val="1"/>
          <w:wAfter w:w="90" w:type="dxa"/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vozan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VEGFRs</w:t>
            </w:r>
          </w:p>
        </w:tc>
      </w:tr>
      <w:tr w:rsidR="00EA3847" w:rsidRPr="00EA3847" w:rsidTr="0039305A">
        <w:trPr>
          <w:gridAfter w:val="1"/>
          <w:wAfter w:w="90" w:type="dxa"/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685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6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gamma-secretase</w:t>
            </w:r>
          </w:p>
        </w:tc>
      </w:tr>
      <w:tr w:rsidR="00EA3847" w:rsidRPr="00EA3847" w:rsidTr="0039305A">
        <w:trPr>
          <w:gridAfter w:val="1"/>
          <w:wAfter w:w="90" w:type="dxa"/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-A05715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inhibitor of IDH1 R132H</w:t>
            </w:r>
          </w:p>
        </w:tc>
      </w:tr>
      <w:tr w:rsidR="00EA3847" w:rsidRPr="00EA3847" w:rsidTr="0039305A">
        <w:trPr>
          <w:gridAfter w:val="1"/>
          <w:wAfter w:w="90" w:type="dxa"/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-K48477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8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 hit</w:t>
            </w:r>
          </w:p>
        </w:tc>
      </w:tr>
    </w:tbl>
    <w:p w:rsidR="00C23C92" w:rsidRPr="00EA3847" w:rsidRDefault="00C23C92" w:rsidP="00EA3847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C23C92" w:rsidRPr="00EA3847" w:rsidRDefault="00C23C92" w:rsidP="00EA3847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C23C92" w:rsidRPr="00EA3847" w:rsidRDefault="00C23C92" w:rsidP="00EA3847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A38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5057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EA38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Pr="00C23C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EA38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r w:rsidRPr="00EA384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 drugs targeting cells with ‘low PPS20’. Positive correlation between PPS20 and drug cytotoxicity data (AUC)</w:t>
      </w:r>
      <w:r w:rsidR="00AE56EA" w:rsidRPr="00EA384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hows drugs targeting ‘low PPS20</w:t>
      </w:r>
      <w:r w:rsidRPr="00EA384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’ group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1975"/>
        <w:gridCol w:w="1080"/>
        <w:gridCol w:w="1350"/>
        <w:gridCol w:w="5310"/>
      </w:tblGrid>
      <w:tr w:rsidR="00EA3847" w:rsidRPr="00EA3847" w:rsidTr="0039305A">
        <w:trPr>
          <w:trHeight w:val="288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/ Activity of compound</w:t>
            </w:r>
          </w:p>
        </w:tc>
      </w:tr>
      <w:tr w:rsidR="00EA3847" w:rsidRPr="00EA3847" w:rsidTr="0039305A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aba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glycoside; inhibitor of the Na+/K+-ATPase</w:t>
            </w:r>
          </w:p>
        </w:tc>
      </w:tr>
      <w:tr w:rsidR="00EA3847" w:rsidRPr="00EA3847" w:rsidTr="0039305A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-79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gonist of proteinase-activated receptor 1 (PAR1)</w:t>
            </w:r>
          </w:p>
        </w:tc>
      </w:tr>
      <w:tr w:rsidR="00EA3847" w:rsidRPr="00EA3847" w:rsidTr="0039305A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topoisomerase II</w:t>
            </w:r>
          </w:p>
        </w:tc>
      </w:tr>
      <w:tr w:rsidR="00EA3847" w:rsidRPr="00EA3847" w:rsidTr="0039305A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vonedista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Nedd-8 activating enzyme</w:t>
            </w:r>
          </w:p>
        </w:tc>
      </w:tr>
      <w:tr w:rsidR="00EA3847" w:rsidRPr="00EA3847" w:rsidTr="0039305A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farab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847" w:rsidRPr="00EA3847" w:rsidRDefault="00EA3847" w:rsidP="00EA384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er of DNA damage</w:t>
            </w:r>
          </w:p>
        </w:tc>
      </w:tr>
    </w:tbl>
    <w:p w:rsidR="00B10F19" w:rsidRPr="00EA3847" w:rsidRDefault="00505766" w:rsidP="00EA3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10F19" w:rsidRPr="00EA38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77"/>
    <w:rsid w:val="00285477"/>
    <w:rsid w:val="0039305A"/>
    <w:rsid w:val="00505766"/>
    <w:rsid w:val="00AE56EA"/>
    <w:rsid w:val="00C23C92"/>
    <w:rsid w:val="00C433D8"/>
    <w:rsid w:val="00EA3847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BE669-2E43-45D4-BAEA-69DD2B65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7</cp:revision>
  <dcterms:created xsi:type="dcterms:W3CDTF">2020-01-02T11:58:00Z</dcterms:created>
  <dcterms:modified xsi:type="dcterms:W3CDTF">2020-02-14T06:56:00Z</dcterms:modified>
</cp:coreProperties>
</file>